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AC4634" w14:textId="60665400" w:rsidR="00742BC9" w:rsidRDefault="00004C8D">
      <w:pPr>
        <w:rPr>
          <w:rFonts w:ascii="Times New Roman" w:eastAsia="Times New Roman" w:hAnsi="Times New Roman" w:cs="Times New Roman"/>
          <w:color w:val="000000"/>
          <w:lang w:val="en-AU"/>
        </w:rPr>
      </w:pPr>
      <w:r w:rsidRPr="00504A64">
        <w:rPr>
          <w:rFonts w:ascii="Times New Roman" w:eastAsia="Times New Roman" w:hAnsi="Times New Roman" w:cs="Times New Roman"/>
          <w:color w:val="000000"/>
          <w:lang w:val="en-AU"/>
        </w:rPr>
        <w:t>Supplementary Table 2. PRISMA Checklist</w:t>
      </w:r>
    </w:p>
    <w:p w14:paraId="50B179A3" w14:textId="439442CC" w:rsidR="00004C8D" w:rsidRDefault="00004C8D">
      <w:pPr>
        <w:rPr>
          <w:rFonts w:ascii="Times New Roman" w:eastAsia="Times New Roman" w:hAnsi="Times New Roman" w:cs="Times New Roman"/>
          <w:color w:val="000000"/>
          <w:lang w:val="en-AU"/>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004C8D" w:rsidRPr="004C1685" w14:paraId="56A9D383" w14:textId="77777777" w:rsidTr="00C94133">
        <w:trPr>
          <w:trHeight w:val="396"/>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C14407" w14:textId="77777777" w:rsidR="00004C8D" w:rsidRPr="00C73361" w:rsidRDefault="00004C8D" w:rsidP="00C94133">
            <w:pPr>
              <w:pStyle w:val="Default"/>
              <w:rPr>
                <w:rFonts w:ascii="Arial" w:hAnsi="Arial" w:cs="Arial"/>
                <w:color w:val="FFFFFF"/>
                <w:sz w:val="20"/>
                <w:szCs w:val="20"/>
              </w:rPr>
            </w:pPr>
            <w:r w:rsidRPr="00C73361">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5B8A1F" w14:textId="77777777" w:rsidR="00004C8D" w:rsidRPr="00C73361" w:rsidRDefault="00004C8D" w:rsidP="00C94133">
            <w:pPr>
              <w:pStyle w:val="Default"/>
              <w:jc w:val="right"/>
              <w:rPr>
                <w:rFonts w:ascii="Arial" w:hAnsi="Arial" w:cs="Arial"/>
                <w:b/>
                <w:bCs/>
                <w:color w:val="FFFFFF"/>
                <w:sz w:val="20"/>
                <w:szCs w:val="20"/>
              </w:rPr>
            </w:pPr>
            <w:r w:rsidRPr="00C73361">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CEAF57" w14:textId="77777777" w:rsidR="00004C8D" w:rsidRPr="00C73361" w:rsidRDefault="00004C8D" w:rsidP="00C94133">
            <w:pPr>
              <w:pStyle w:val="Default"/>
              <w:rPr>
                <w:rFonts w:ascii="Arial" w:hAnsi="Arial" w:cs="Arial"/>
                <w:color w:val="FFFFFF"/>
                <w:sz w:val="20"/>
                <w:szCs w:val="20"/>
              </w:rPr>
            </w:pPr>
            <w:r w:rsidRPr="00C73361">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295B8C" w14:textId="77777777" w:rsidR="00004C8D" w:rsidRPr="00C73361" w:rsidRDefault="00004C8D" w:rsidP="00C94133">
            <w:pPr>
              <w:pStyle w:val="Default"/>
              <w:rPr>
                <w:rFonts w:ascii="Arial" w:hAnsi="Arial" w:cs="Arial"/>
                <w:color w:val="FFFFFF"/>
                <w:sz w:val="20"/>
                <w:szCs w:val="20"/>
              </w:rPr>
            </w:pPr>
            <w:r w:rsidRPr="00C73361">
              <w:rPr>
                <w:rFonts w:ascii="Arial" w:hAnsi="Arial" w:cs="Arial"/>
                <w:b/>
                <w:bCs/>
                <w:color w:val="FFFFFF"/>
                <w:sz w:val="20"/>
                <w:szCs w:val="20"/>
              </w:rPr>
              <w:t xml:space="preserve">Reported on page # </w:t>
            </w:r>
          </w:p>
        </w:tc>
      </w:tr>
      <w:tr w:rsidR="00004C8D" w:rsidRPr="004C1685" w14:paraId="0987DA4D" w14:textId="77777777" w:rsidTr="00C9413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2437A2" w14:textId="77777777" w:rsidR="00004C8D" w:rsidRPr="004C1685" w:rsidRDefault="00004C8D" w:rsidP="00C94133">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772309" w14:textId="77777777" w:rsidR="00004C8D" w:rsidRPr="004C1685" w:rsidRDefault="00004C8D" w:rsidP="00C94133">
            <w:pPr>
              <w:pStyle w:val="Default"/>
              <w:jc w:val="right"/>
              <w:rPr>
                <w:rFonts w:ascii="Arial" w:hAnsi="Arial" w:cs="Arial"/>
                <w:color w:val="auto"/>
              </w:rPr>
            </w:pPr>
          </w:p>
        </w:tc>
      </w:tr>
      <w:tr w:rsidR="00004C8D" w:rsidRPr="004C1685" w14:paraId="0EDDFB8B" w14:textId="77777777" w:rsidTr="00C94133">
        <w:trPr>
          <w:trHeight w:val="323"/>
        </w:trPr>
        <w:tc>
          <w:tcPr>
            <w:tcW w:w="2800" w:type="dxa"/>
            <w:tcBorders>
              <w:top w:val="single" w:sz="5" w:space="0" w:color="000000"/>
              <w:left w:val="single" w:sz="5" w:space="0" w:color="000000"/>
              <w:bottom w:val="double" w:sz="2" w:space="0" w:color="FFFFCC"/>
              <w:right w:val="single" w:sz="5" w:space="0" w:color="000000"/>
            </w:tcBorders>
          </w:tcPr>
          <w:p w14:paraId="3BCE8122"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C3CC1ED" w14:textId="77777777" w:rsidR="00004C8D" w:rsidRPr="00363B8D" w:rsidRDefault="00004C8D" w:rsidP="00C94133">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1E8935D"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26A30C7" w14:textId="77777777" w:rsidR="00004C8D" w:rsidRPr="004C1685" w:rsidRDefault="00004C8D" w:rsidP="00C94133">
            <w:pPr>
              <w:pStyle w:val="Default"/>
              <w:spacing w:before="40" w:after="40"/>
              <w:rPr>
                <w:rFonts w:ascii="Arial" w:hAnsi="Arial" w:cs="Arial"/>
                <w:color w:val="auto"/>
              </w:rPr>
            </w:pPr>
            <w:r>
              <w:rPr>
                <w:rFonts w:ascii="Arial" w:hAnsi="Arial" w:cs="Arial"/>
                <w:color w:val="auto"/>
              </w:rPr>
              <w:t>1</w:t>
            </w:r>
          </w:p>
        </w:tc>
      </w:tr>
      <w:tr w:rsidR="00004C8D" w:rsidRPr="004C1685" w14:paraId="53D81036" w14:textId="77777777" w:rsidTr="00C9413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07AE47" w14:textId="77777777" w:rsidR="00004C8D" w:rsidRPr="004C1685" w:rsidRDefault="00004C8D" w:rsidP="00C94133">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B5CF21" w14:textId="77777777" w:rsidR="00004C8D" w:rsidRPr="004C1685" w:rsidRDefault="00004C8D" w:rsidP="00C94133">
            <w:pPr>
              <w:pStyle w:val="Default"/>
              <w:jc w:val="right"/>
              <w:rPr>
                <w:rFonts w:ascii="Arial" w:hAnsi="Arial" w:cs="Arial"/>
                <w:color w:val="auto"/>
              </w:rPr>
            </w:pPr>
          </w:p>
        </w:tc>
      </w:tr>
      <w:tr w:rsidR="00004C8D" w:rsidRPr="004C1685" w14:paraId="403B3191" w14:textId="77777777" w:rsidTr="00C94133">
        <w:trPr>
          <w:trHeight w:val="810"/>
        </w:trPr>
        <w:tc>
          <w:tcPr>
            <w:tcW w:w="2800" w:type="dxa"/>
            <w:tcBorders>
              <w:top w:val="single" w:sz="5" w:space="0" w:color="000000"/>
              <w:left w:val="single" w:sz="5" w:space="0" w:color="000000"/>
              <w:bottom w:val="double" w:sz="2" w:space="0" w:color="FFFFCC"/>
              <w:right w:val="single" w:sz="5" w:space="0" w:color="000000"/>
            </w:tcBorders>
          </w:tcPr>
          <w:p w14:paraId="22F2BEB0"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58A1BF6" w14:textId="77777777" w:rsidR="00004C8D" w:rsidRPr="00363B8D" w:rsidRDefault="00004C8D" w:rsidP="00C94133">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E5F84C9"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175D363" w14:textId="77777777" w:rsidR="00004C8D" w:rsidRPr="004C1685" w:rsidRDefault="00004C8D" w:rsidP="00C94133">
            <w:pPr>
              <w:pStyle w:val="Default"/>
              <w:spacing w:before="40" w:after="40"/>
              <w:rPr>
                <w:rFonts w:ascii="Arial" w:hAnsi="Arial" w:cs="Arial"/>
                <w:color w:val="auto"/>
              </w:rPr>
            </w:pPr>
            <w:r>
              <w:rPr>
                <w:rFonts w:ascii="Arial" w:hAnsi="Arial" w:cs="Arial"/>
                <w:color w:val="auto"/>
              </w:rPr>
              <w:t>2</w:t>
            </w:r>
          </w:p>
        </w:tc>
      </w:tr>
      <w:tr w:rsidR="00004C8D" w:rsidRPr="004C1685" w14:paraId="3FC928D9" w14:textId="77777777" w:rsidTr="00C9413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E94EC9" w14:textId="77777777" w:rsidR="00004C8D" w:rsidRPr="004C1685" w:rsidRDefault="00004C8D" w:rsidP="00C94133">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68036F5" w14:textId="77777777" w:rsidR="00004C8D" w:rsidRPr="004C1685" w:rsidRDefault="00004C8D" w:rsidP="00C94133">
            <w:pPr>
              <w:pStyle w:val="Default"/>
              <w:jc w:val="right"/>
              <w:rPr>
                <w:rFonts w:ascii="Arial" w:hAnsi="Arial" w:cs="Arial"/>
                <w:color w:val="auto"/>
              </w:rPr>
            </w:pPr>
          </w:p>
        </w:tc>
      </w:tr>
      <w:tr w:rsidR="00004C8D" w:rsidRPr="004C1685" w14:paraId="37DE0A89" w14:textId="77777777" w:rsidTr="00C94133">
        <w:trPr>
          <w:trHeight w:val="333"/>
        </w:trPr>
        <w:tc>
          <w:tcPr>
            <w:tcW w:w="2800" w:type="dxa"/>
            <w:tcBorders>
              <w:top w:val="single" w:sz="5" w:space="0" w:color="000000"/>
              <w:left w:val="single" w:sz="5" w:space="0" w:color="000000"/>
              <w:bottom w:val="single" w:sz="5" w:space="0" w:color="000000"/>
              <w:right w:val="single" w:sz="5" w:space="0" w:color="000000"/>
            </w:tcBorders>
          </w:tcPr>
          <w:p w14:paraId="2330F07D"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786B537" w14:textId="77777777" w:rsidR="00004C8D" w:rsidRPr="00363B8D" w:rsidRDefault="00004C8D" w:rsidP="00C94133">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5E2D598"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A292786" w14:textId="77777777" w:rsidR="00004C8D" w:rsidRPr="004C1685" w:rsidRDefault="00004C8D" w:rsidP="00C94133">
            <w:pPr>
              <w:pStyle w:val="Default"/>
              <w:spacing w:before="40" w:after="40"/>
              <w:rPr>
                <w:rFonts w:ascii="Arial" w:hAnsi="Arial" w:cs="Arial"/>
                <w:color w:val="auto"/>
              </w:rPr>
            </w:pPr>
            <w:r>
              <w:rPr>
                <w:rFonts w:ascii="Arial" w:hAnsi="Arial" w:cs="Arial"/>
                <w:color w:val="auto"/>
              </w:rPr>
              <w:t>3</w:t>
            </w:r>
          </w:p>
        </w:tc>
      </w:tr>
      <w:tr w:rsidR="00004C8D" w:rsidRPr="004C1685" w14:paraId="3E38FBD9" w14:textId="77777777" w:rsidTr="00C94133">
        <w:trPr>
          <w:trHeight w:val="568"/>
        </w:trPr>
        <w:tc>
          <w:tcPr>
            <w:tcW w:w="2800" w:type="dxa"/>
            <w:tcBorders>
              <w:top w:val="single" w:sz="5" w:space="0" w:color="000000"/>
              <w:left w:val="single" w:sz="5" w:space="0" w:color="000000"/>
              <w:bottom w:val="double" w:sz="2" w:space="0" w:color="FFFFCC"/>
              <w:right w:val="single" w:sz="5" w:space="0" w:color="000000"/>
            </w:tcBorders>
          </w:tcPr>
          <w:p w14:paraId="5C46EEDA"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8460D2B" w14:textId="77777777" w:rsidR="00004C8D" w:rsidRPr="00363B8D" w:rsidRDefault="00004C8D" w:rsidP="00C94133">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273FAA6"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663657B" w14:textId="77777777" w:rsidR="00004C8D" w:rsidRPr="004C1685" w:rsidRDefault="00004C8D" w:rsidP="00C94133">
            <w:pPr>
              <w:pStyle w:val="Default"/>
              <w:spacing w:before="40" w:after="40"/>
              <w:rPr>
                <w:rFonts w:ascii="Arial" w:hAnsi="Arial" w:cs="Arial"/>
                <w:color w:val="auto"/>
              </w:rPr>
            </w:pPr>
            <w:r>
              <w:rPr>
                <w:rFonts w:ascii="Arial" w:hAnsi="Arial" w:cs="Arial"/>
                <w:color w:val="auto"/>
              </w:rPr>
              <w:t>3</w:t>
            </w:r>
          </w:p>
        </w:tc>
      </w:tr>
      <w:tr w:rsidR="00004C8D" w:rsidRPr="004C1685" w14:paraId="67EA8180" w14:textId="77777777" w:rsidTr="00C9413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227758" w14:textId="77777777" w:rsidR="00004C8D" w:rsidRPr="004C1685" w:rsidRDefault="00004C8D" w:rsidP="00C94133">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44937B2" w14:textId="77777777" w:rsidR="00004C8D" w:rsidRPr="004C1685" w:rsidRDefault="00004C8D" w:rsidP="00C94133">
            <w:pPr>
              <w:pStyle w:val="Default"/>
              <w:jc w:val="right"/>
              <w:rPr>
                <w:rFonts w:ascii="Arial" w:hAnsi="Arial" w:cs="Arial"/>
                <w:color w:val="auto"/>
              </w:rPr>
            </w:pPr>
          </w:p>
        </w:tc>
      </w:tr>
      <w:tr w:rsidR="00004C8D" w:rsidRPr="004C1685" w14:paraId="0F3E956F" w14:textId="77777777" w:rsidTr="00C94133">
        <w:trPr>
          <w:trHeight w:val="578"/>
        </w:trPr>
        <w:tc>
          <w:tcPr>
            <w:tcW w:w="2800" w:type="dxa"/>
            <w:tcBorders>
              <w:top w:val="single" w:sz="5" w:space="0" w:color="000000"/>
              <w:left w:val="single" w:sz="5" w:space="0" w:color="000000"/>
              <w:bottom w:val="single" w:sz="5" w:space="0" w:color="000000"/>
              <w:right w:val="single" w:sz="5" w:space="0" w:color="000000"/>
            </w:tcBorders>
          </w:tcPr>
          <w:p w14:paraId="2A770389"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2CF7829" w14:textId="77777777" w:rsidR="00004C8D" w:rsidRPr="00363B8D" w:rsidRDefault="00004C8D" w:rsidP="00C94133">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C418B1E"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982F003" w14:textId="77777777" w:rsidR="00004C8D" w:rsidRPr="004C1685" w:rsidRDefault="00004C8D" w:rsidP="00C94133">
            <w:pPr>
              <w:pStyle w:val="Default"/>
              <w:spacing w:before="40" w:after="40"/>
              <w:rPr>
                <w:rFonts w:ascii="Arial" w:hAnsi="Arial" w:cs="Arial"/>
                <w:color w:val="auto"/>
              </w:rPr>
            </w:pPr>
            <w:r>
              <w:rPr>
                <w:rFonts w:ascii="Arial" w:hAnsi="Arial" w:cs="Arial"/>
                <w:color w:val="auto"/>
              </w:rPr>
              <w:t>4</w:t>
            </w:r>
          </w:p>
        </w:tc>
      </w:tr>
      <w:tr w:rsidR="00004C8D" w:rsidRPr="004C1685" w14:paraId="3057DBBF" w14:textId="77777777" w:rsidTr="00C94133">
        <w:trPr>
          <w:trHeight w:val="578"/>
        </w:trPr>
        <w:tc>
          <w:tcPr>
            <w:tcW w:w="2800" w:type="dxa"/>
            <w:tcBorders>
              <w:top w:val="single" w:sz="5" w:space="0" w:color="000000"/>
              <w:left w:val="single" w:sz="5" w:space="0" w:color="000000"/>
              <w:bottom w:val="single" w:sz="5" w:space="0" w:color="000000"/>
              <w:right w:val="single" w:sz="5" w:space="0" w:color="000000"/>
            </w:tcBorders>
          </w:tcPr>
          <w:p w14:paraId="6EF77DD7"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7A39BFD" w14:textId="77777777" w:rsidR="00004C8D" w:rsidRPr="00363B8D" w:rsidRDefault="00004C8D" w:rsidP="00C94133">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AA40E8E"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2CF28AB" w14:textId="77777777" w:rsidR="00004C8D" w:rsidRPr="004C1685" w:rsidRDefault="00004C8D" w:rsidP="00C94133">
            <w:pPr>
              <w:pStyle w:val="Default"/>
              <w:spacing w:before="40" w:after="40"/>
              <w:rPr>
                <w:rFonts w:ascii="Arial" w:hAnsi="Arial" w:cs="Arial"/>
                <w:color w:val="auto"/>
              </w:rPr>
            </w:pPr>
            <w:r>
              <w:rPr>
                <w:rFonts w:ascii="Arial" w:hAnsi="Arial" w:cs="Arial"/>
                <w:color w:val="auto"/>
              </w:rPr>
              <w:t>4</w:t>
            </w:r>
          </w:p>
        </w:tc>
      </w:tr>
      <w:tr w:rsidR="00004C8D" w:rsidRPr="004C1685" w14:paraId="4FC12376" w14:textId="77777777" w:rsidTr="00C94133">
        <w:trPr>
          <w:trHeight w:val="578"/>
        </w:trPr>
        <w:tc>
          <w:tcPr>
            <w:tcW w:w="2800" w:type="dxa"/>
            <w:tcBorders>
              <w:top w:val="single" w:sz="5" w:space="0" w:color="000000"/>
              <w:left w:val="single" w:sz="5" w:space="0" w:color="000000"/>
              <w:bottom w:val="single" w:sz="5" w:space="0" w:color="000000"/>
              <w:right w:val="single" w:sz="5" w:space="0" w:color="000000"/>
            </w:tcBorders>
          </w:tcPr>
          <w:p w14:paraId="35960DFF"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8A3C0C8" w14:textId="77777777" w:rsidR="00004C8D" w:rsidRPr="00363B8D" w:rsidRDefault="00004C8D" w:rsidP="00C94133">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D27ADFF"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64AD459" w14:textId="77777777" w:rsidR="00004C8D" w:rsidRPr="004C1685" w:rsidRDefault="00004C8D" w:rsidP="00C94133">
            <w:pPr>
              <w:pStyle w:val="Default"/>
              <w:spacing w:before="40" w:after="40"/>
              <w:rPr>
                <w:rFonts w:ascii="Arial" w:hAnsi="Arial" w:cs="Arial"/>
                <w:color w:val="auto"/>
              </w:rPr>
            </w:pPr>
            <w:r>
              <w:rPr>
                <w:rFonts w:ascii="Arial" w:hAnsi="Arial" w:cs="Arial"/>
                <w:color w:val="auto"/>
              </w:rPr>
              <w:t>5</w:t>
            </w:r>
          </w:p>
        </w:tc>
      </w:tr>
      <w:tr w:rsidR="00004C8D" w:rsidRPr="004C1685" w14:paraId="265D499B" w14:textId="77777777" w:rsidTr="00C94133">
        <w:trPr>
          <w:trHeight w:val="578"/>
        </w:trPr>
        <w:tc>
          <w:tcPr>
            <w:tcW w:w="2800" w:type="dxa"/>
            <w:tcBorders>
              <w:top w:val="single" w:sz="5" w:space="0" w:color="000000"/>
              <w:left w:val="single" w:sz="5" w:space="0" w:color="000000"/>
              <w:bottom w:val="single" w:sz="5" w:space="0" w:color="000000"/>
              <w:right w:val="single" w:sz="5" w:space="0" w:color="000000"/>
            </w:tcBorders>
          </w:tcPr>
          <w:p w14:paraId="3F7A4A7F"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188C1CD" w14:textId="77777777" w:rsidR="00004C8D" w:rsidRPr="00363B8D" w:rsidRDefault="00004C8D" w:rsidP="00C94133">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67FC33F"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E71FF55" w14:textId="4E40D442" w:rsidR="00004C8D" w:rsidRPr="005648BA" w:rsidRDefault="005648BA" w:rsidP="00C94133">
            <w:pPr>
              <w:pStyle w:val="Default"/>
              <w:spacing w:before="40" w:after="40"/>
              <w:rPr>
                <w:rFonts w:ascii="Arial" w:eastAsia="Batang" w:hAnsi="Arial" w:cs="Arial"/>
                <w:color w:val="auto"/>
                <w:sz w:val="20"/>
                <w:szCs w:val="20"/>
                <w:lang w:val="en-US" w:eastAsia="ko-KR"/>
              </w:rPr>
            </w:pPr>
            <w:r w:rsidRPr="005648BA">
              <w:rPr>
                <w:rFonts w:ascii="Arial" w:eastAsia="Batang" w:hAnsi="Arial" w:cs="Arial"/>
                <w:color w:val="auto"/>
                <w:sz w:val="20"/>
                <w:szCs w:val="20"/>
                <w:lang w:val="en-US" w:eastAsia="ko-KR"/>
              </w:rPr>
              <w:t>Suppl Table 1</w:t>
            </w:r>
          </w:p>
        </w:tc>
      </w:tr>
      <w:tr w:rsidR="00004C8D" w:rsidRPr="004C1685" w14:paraId="466DC3E2" w14:textId="77777777" w:rsidTr="00C94133">
        <w:trPr>
          <w:trHeight w:val="578"/>
        </w:trPr>
        <w:tc>
          <w:tcPr>
            <w:tcW w:w="2800" w:type="dxa"/>
            <w:tcBorders>
              <w:top w:val="single" w:sz="5" w:space="0" w:color="000000"/>
              <w:left w:val="single" w:sz="5" w:space="0" w:color="000000"/>
              <w:bottom w:val="single" w:sz="5" w:space="0" w:color="000000"/>
              <w:right w:val="single" w:sz="5" w:space="0" w:color="000000"/>
            </w:tcBorders>
          </w:tcPr>
          <w:p w14:paraId="63DD7E2C"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33E4709" w14:textId="77777777" w:rsidR="00004C8D" w:rsidRPr="00363B8D" w:rsidRDefault="00004C8D" w:rsidP="00C94133">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737F112"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8282059" w14:textId="77777777" w:rsidR="00004C8D" w:rsidRPr="004C1685" w:rsidRDefault="00004C8D" w:rsidP="00C94133">
            <w:pPr>
              <w:pStyle w:val="Default"/>
              <w:spacing w:before="40" w:after="40"/>
              <w:rPr>
                <w:rFonts w:ascii="Arial" w:hAnsi="Arial" w:cs="Arial"/>
                <w:color w:val="auto"/>
              </w:rPr>
            </w:pPr>
            <w:r>
              <w:rPr>
                <w:rFonts w:ascii="Arial" w:hAnsi="Arial" w:cs="Arial"/>
                <w:color w:val="auto"/>
              </w:rPr>
              <w:t>5</w:t>
            </w:r>
          </w:p>
        </w:tc>
      </w:tr>
      <w:tr w:rsidR="00004C8D" w:rsidRPr="004C1685" w14:paraId="6C918AF9" w14:textId="77777777" w:rsidTr="00C94133">
        <w:trPr>
          <w:trHeight w:val="578"/>
        </w:trPr>
        <w:tc>
          <w:tcPr>
            <w:tcW w:w="2800" w:type="dxa"/>
            <w:tcBorders>
              <w:top w:val="single" w:sz="5" w:space="0" w:color="000000"/>
              <w:left w:val="single" w:sz="5" w:space="0" w:color="000000"/>
              <w:bottom w:val="single" w:sz="5" w:space="0" w:color="000000"/>
              <w:right w:val="single" w:sz="5" w:space="0" w:color="000000"/>
            </w:tcBorders>
          </w:tcPr>
          <w:p w14:paraId="7C008EDD"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C75A55A" w14:textId="77777777" w:rsidR="00004C8D" w:rsidRPr="004C1685" w:rsidRDefault="00004C8D" w:rsidP="00C94133">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8554B49"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B35DDFA" w14:textId="77777777" w:rsidR="00004C8D" w:rsidRPr="004C1685" w:rsidRDefault="00004C8D" w:rsidP="00C94133">
            <w:pPr>
              <w:pStyle w:val="Default"/>
              <w:spacing w:before="40" w:after="40"/>
              <w:rPr>
                <w:rFonts w:ascii="Arial" w:hAnsi="Arial" w:cs="Arial"/>
                <w:color w:val="auto"/>
              </w:rPr>
            </w:pPr>
            <w:r>
              <w:rPr>
                <w:rFonts w:ascii="Arial" w:hAnsi="Arial" w:cs="Arial"/>
                <w:color w:val="auto"/>
              </w:rPr>
              <w:t>5</w:t>
            </w:r>
          </w:p>
        </w:tc>
      </w:tr>
      <w:tr w:rsidR="00004C8D" w:rsidRPr="004C1685" w14:paraId="3F2AB935" w14:textId="77777777" w:rsidTr="00C94133">
        <w:trPr>
          <w:trHeight w:val="578"/>
        </w:trPr>
        <w:tc>
          <w:tcPr>
            <w:tcW w:w="2800" w:type="dxa"/>
            <w:tcBorders>
              <w:top w:val="single" w:sz="5" w:space="0" w:color="000000"/>
              <w:left w:val="single" w:sz="5" w:space="0" w:color="000000"/>
              <w:bottom w:val="single" w:sz="5" w:space="0" w:color="000000"/>
              <w:right w:val="single" w:sz="5" w:space="0" w:color="000000"/>
            </w:tcBorders>
          </w:tcPr>
          <w:p w14:paraId="268D536B"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6C5E526" w14:textId="77777777" w:rsidR="00004C8D" w:rsidRPr="004C1685" w:rsidRDefault="00004C8D" w:rsidP="00C9413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0F49BE6"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30DB022" w14:textId="77777777" w:rsidR="00004C8D" w:rsidRPr="004C1685" w:rsidRDefault="00004C8D" w:rsidP="00C94133">
            <w:pPr>
              <w:pStyle w:val="Default"/>
              <w:spacing w:before="40" w:after="40"/>
              <w:rPr>
                <w:rFonts w:ascii="Arial" w:hAnsi="Arial" w:cs="Arial"/>
                <w:color w:val="auto"/>
              </w:rPr>
            </w:pPr>
            <w:r>
              <w:rPr>
                <w:rFonts w:ascii="Arial" w:hAnsi="Arial" w:cs="Arial"/>
                <w:color w:val="auto"/>
              </w:rPr>
              <w:t>5</w:t>
            </w:r>
          </w:p>
        </w:tc>
      </w:tr>
      <w:tr w:rsidR="00004C8D" w:rsidRPr="004C1685" w14:paraId="467C90CB" w14:textId="77777777" w:rsidTr="00C94133">
        <w:trPr>
          <w:trHeight w:val="578"/>
        </w:trPr>
        <w:tc>
          <w:tcPr>
            <w:tcW w:w="2800" w:type="dxa"/>
            <w:tcBorders>
              <w:top w:val="single" w:sz="5" w:space="0" w:color="000000"/>
              <w:left w:val="single" w:sz="5" w:space="0" w:color="000000"/>
              <w:bottom w:val="single" w:sz="5" w:space="0" w:color="000000"/>
              <w:right w:val="single" w:sz="5" w:space="0" w:color="000000"/>
            </w:tcBorders>
          </w:tcPr>
          <w:p w14:paraId="650FEA37"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E992728" w14:textId="77777777" w:rsidR="00004C8D" w:rsidRPr="004C1685" w:rsidRDefault="00004C8D" w:rsidP="00C9413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48007F1"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EBD7D4B" w14:textId="77777777" w:rsidR="00004C8D" w:rsidRPr="004C1685" w:rsidRDefault="00004C8D" w:rsidP="00C94133">
            <w:pPr>
              <w:pStyle w:val="Default"/>
              <w:spacing w:before="40" w:after="40"/>
              <w:rPr>
                <w:rFonts w:ascii="Arial" w:hAnsi="Arial" w:cs="Arial"/>
                <w:color w:val="auto"/>
              </w:rPr>
            </w:pPr>
            <w:r>
              <w:rPr>
                <w:rFonts w:ascii="Arial" w:hAnsi="Arial" w:cs="Arial"/>
                <w:color w:val="auto"/>
              </w:rPr>
              <w:t>5, 6</w:t>
            </w:r>
          </w:p>
        </w:tc>
      </w:tr>
      <w:tr w:rsidR="00004C8D" w:rsidRPr="004C1685" w14:paraId="4FF8A83F" w14:textId="77777777" w:rsidTr="00C94133">
        <w:trPr>
          <w:trHeight w:val="333"/>
        </w:trPr>
        <w:tc>
          <w:tcPr>
            <w:tcW w:w="2800" w:type="dxa"/>
            <w:tcBorders>
              <w:top w:val="single" w:sz="5" w:space="0" w:color="000000"/>
              <w:left w:val="single" w:sz="5" w:space="0" w:color="000000"/>
              <w:bottom w:val="single" w:sz="5" w:space="0" w:color="000000"/>
              <w:right w:val="single" w:sz="5" w:space="0" w:color="000000"/>
            </w:tcBorders>
          </w:tcPr>
          <w:p w14:paraId="33CBA0FA"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5EB5982" w14:textId="77777777" w:rsidR="00004C8D" w:rsidRPr="004C1685" w:rsidRDefault="00004C8D" w:rsidP="00C9413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0D59D07"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DF5F65A" w14:textId="77777777" w:rsidR="00004C8D" w:rsidRPr="004C1685" w:rsidRDefault="00004C8D" w:rsidP="00C94133">
            <w:pPr>
              <w:pStyle w:val="Default"/>
              <w:spacing w:before="40" w:after="40"/>
              <w:rPr>
                <w:rFonts w:ascii="Arial" w:hAnsi="Arial" w:cs="Arial"/>
                <w:color w:val="auto"/>
              </w:rPr>
            </w:pPr>
            <w:r>
              <w:rPr>
                <w:rFonts w:ascii="Arial" w:hAnsi="Arial" w:cs="Arial"/>
                <w:color w:val="auto"/>
              </w:rPr>
              <w:t>6</w:t>
            </w:r>
          </w:p>
        </w:tc>
      </w:tr>
      <w:tr w:rsidR="00004C8D" w:rsidRPr="004C1685" w14:paraId="27CAD72F" w14:textId="77777777" w:rsidTr="00C94133">
        <w:trPr>
          <w:trHeight w:val="580"/>
        </w:trPr>
        <w:tc>
          <w:tcPr>
            <w:tcW w:w="2800" w:type="dxa"/>
            <w:tcBorders>
              <w:top w:val="single" w:sz="5" w:space="0" w:color="000000"/>
              <w:left w:val="single" w:sz="5" w:space="0" w:color="000000"/>
              <w:bottom w:val="single" w:sz="5" w:space="0" w:color="000000"/>
              <w:right w:val="single" w:sz="5" w:space="0" w:color="000000"/>
            </w:tcBorders>
          </w:tcPr>
          <w:p w14:paraId="115B52A7"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77E9B5E" w14:textId="77777777" w:rsidR="00004C8D" w:rsidRPr="004C1685" w:rsidRDefault="00004C8D" w:rsidP="00C9413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F1B6906"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998D907" w14:textId="77777777" w:rsidR="00004C8D" w:rsidRPr="004C1685" w:rsidRDefault="00004C8D" w:rsidP="00C94133">
            <w:pPr>
              <w:pStyle w:val="Default"/>
              <w:spacing w:before="40" w:after="40"/>
              <w:rPr>
                <w:rFonts w:ascii="Arial" w:hAnsi="Arial" w:cs="Arial"/>
                <w:color w:val="auto"/>
              </w:rPr>
            </w:pPr>
            <w:r>
              <w:rPr>
                <w:rFonts w:ascii="Arial" w:hAnsi="Arial" w:cs="Arial"/>
                <w:color w:val="auto"/>
              </w:rPr>
              <w:t>6</w:t>
            </w:r>
          </w:p>
        </w:tc>
      </w:tr>
      <w:tr w:rsidR="00004C8D" w:rsidRPr="004C1685" w14:paraId="6C0DCADF" w14:textId="77777777" w:rsidTr="00004C8D">
        <w:trPr>
          <w:trHeight w:val="580"/>
        </w:trPr>
        <w:tc>
          <w:tcPr>
            <w:tcW w:w="2800" w:type="dxa"/>
            <w:tcBorders>
              <w:top w:val="single" w:sz="5" w:space="0" w:color="000000"/>
              <w:left w:val="single" w:sz="5" w:space="0" w:color="000000"/>
              <w:bottom w:val="single" w:sz="5" w:space="0" w:color="000000"/>
              <w:right w:val="single" w:sz="5" w:space="0" w:color="000000"/>
            </w:tcBorders>
          </w:tcPr>
          <w:p w14:paraId="38E19169"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0943160" w14:textId="77777777" w:rsidR="00004C8D" w:rsidRPr="004C1685" w:rsidRDefault="00004C8D" w:rsidP="00C94133">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14:paraId="10370D9D"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14:paraId="2B11FC6E" w14:textId="77777777" w:rsidR="00004C8D" w:rsidRPr="004C1685" w:rsidRDefault="00004C8D" w:rsidP="00C94133">
            <w:pPr>
              <w:pStyle w:val="Default"/>
              <w:spacing w:before="40" w:after="40"/>
              <w:rPr>
                <w:rFonts w:ascii="Arial" w:hAnsi="Arial" w:cs="Arial"/>
                <w:color w:val="auto"/>
              </w:rPr>
            </w:pPr>
            <w:r>
              <w:rPr>
                <w:rFonts w:ascii="Arial" w:hAnsi="Arial" w:cs="Arial"/>
                <w:color w:val="auto"/>
              </w:rPr>
              <w:t>6</w:t>
            </w:r>
          </w:p>
        </w:tc>
      </w:tr>
      <w:tr w:rsidR="00004C8D" w:rsidRPr="004C1685" w14:paraId="1422926C" w14:textId="77777777" w:rsidTr="00004C8D">
        <w:trPr>
          <w:trHeight w:val="580"/>
        </w:trPr>
        <w:tc>
          <w:tcPr>
            <w:tcW w:w="2800" w:type="dxa"/>
            <w:tcBorders>
              <w:top w:val="single" w:sz="5" w:space="0" w:color="000000"/>
              <w:left w:val="single" w:sz="5" w:space="0" w:color="000000"/>
              <w:bottom w:val="single" w:sz="5" w:space="0" w:color="000000"/>
              <w:right w:val="single" w:sz="5" w:space="0" w:color="000000"/>
            </w:tcBorders>
          </w:tcPr>
          <w:p w14:paraId="682CAEB7"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15379D4A" w14:textId="77777777" w:rsidR="00004C8D" w:rsidRPr="004C1685" w:rsidRDefault="00004C8D" w:rsidP="00C94133">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14:paraId="1199EE90"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004C8D">
              <w:rPr>
                <w:rFonts w:ascii="Arial" w:hAnsi="Arial"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14:paraId="5961B326" w14:textId="77777777" w:rsidR="00004C8D" w:rsidRPr="004C1685" w:rsidRDefault="00004C8D" w:rsidP="00C94133">
            <w:pPr>
              <w:pStyle w:val="Default"/>
              <w:spacing w:before="40" w:after="40"/>
              <w:rPr>
                <w:rFonts w:ascii="Arial" w:hAnsi="Arial" w:cs="Arial"/>
                <w:color w:val="auto"/>
              </w:rPr>
            </w:pPr>
            <w:r>
              <w:rPr>
                <w:rFonts w:ascii="Arial" w:hAnsi="Arial" w:cs="Arial"/>
                <w:color w:val="auto"/>
              </w:rPr>
              <w:t>N/A</w:t>
            </w:r>
          </w:p>
        </w:tc>
      </w:tr>
      <w:tr w:rsidR="00004C8D" w:rsidRPr="004C1685" w14:paraId="4D851037" w14:textId="77777777" w:rsidTr="00C9413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57F601" w14:textId="77777777" w:rsidR="00004C8D" w:rsidRPr="004C1685" w:rsidRDefault="00004C8D" w:rsidP="00C94133">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8543C2" w14:textId="77777777" w:rsidR="00004C8D" w:rsidRPr="004C1685" w:rsidRDefault="00004C8D" w:rsidP="00C94133">
            <w:pPr>
              <w:pStyle w:val="Default"/>
              <w:jc w:val="center"/>
              <w:rPr>
                <w:rFonts w:ascii="Arial" w:hAnsi="Arial" w:cs="Arial"/>
                <w:color w:val="auto"/>
              </w:rPr>
            </w:pPr>
          </w:p>
        </w:tc>
      </w:tr>
      <w:tr w:rsidR="00004C8D" w:rsidRPr="004C1685" w14:paraId="654EB30C" w14:textId="77777777" w:rsidTr="00C94133">
        <w:trPr>
          <w:trHeight w:val="578"/>
        </w:trPr>
        <w:tc>
          <w:tcPr>
            <w:tcW w:w="2800" w:type="dxa"/>
            <w:tcBorders>
              <w:top w:val="single" w:sz="5" w:space="0" w:color="000000"/>
              <w:left w:val="single" w:sz="5" w:space="0" w:color="000000"/>
              <w:bottom w:val="single" w:sz="5" w:space="0" w:color="000000"/>
              <w:right w:val="single" w:sz="5" w:space="0" w:color="000000"/>
            </w:tcBorders>
          </w:tcPr>
          <w:p w14:paraId="04CBE44E"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D02320B" w14:textId="77777777" w:rsidR="00004C8D" w:rsidRPr="004C1685" w:rsidRDefault="00004C8D" w:rsidP="00C94133">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846A230"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8C9159B" w14:textId="77777777" w:rsidR="00004C8D" w:rsidRPr="004C1685" w:rsidRDefault="00004C8D" w:rsidP="00C94133">
            <w:pPr>
              <w:pStyle w:val="Default"/>
              <w:spacing w:before="40" w:after="40"/>
              <w:rPr>
                <w:rFonts w:ascii="Arial" w:hAnsi="Arial" w:cs="Arial"/>
                <w:color w:val="auto"/>
              </w:rPr>
            </w:pPr>
            <w:r>
              <w:rPr>
                <w:rFonts w:ascii="Arial" w:hAnsi="Arial" w:cs="Arial"/>
                <w:color w:val="auto"/>
              </w:rPr>
              <w:t>7</w:t>
            </w:r>
          </w:p>
        </w:tc>
      </w:tr>
      <w:tr w:rsidR="00004C8D" w:rsidRPr="004C1685" w14:paraId="4EE63FCE" w14:textId="77777777" w:rsidTr="00C94133">
        <w:trPr>
          <w:trHeight w:val="578"/>
        </w:trPr>
        <w:tc>
          <w:tcPr>
            <w:tcW w:w="2800" w:type="dxa"/>
            <w:tcBorders>
              <w:top w:val="single" w:sz="5" w:space="0" w:color="000000"/>
              <w:left w:val="single" w:sz="5" w:space="0" w:color="000000"/>
              <w:bottom w:val="single" w:sz="5" w:space="0" w:color="000000"/>
              <w:right w:val="single" w:sz="5" w:space="0" w:color="000000"/>
            </w:tcBorders>
          </w:tcPr>
          <w:p w14:paraId="1737C81A"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20440C5" w14:textId="77777777" w:rsidR="00004C8D" w:rsidRPr="004C1685" w:rsidRDefault="00004C8D" w:rsidP="00C94133">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835AFAB"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EA0EE65" w14:textId="5AF4EB1C" w:rsidR="00004C8D" w:rsidRPr="004C1685" w:rsidRDefault="009D525A" w:rsidP="00C94133">
            <w:pPr>
              <w:pStyle w:val="Default"/>
              <w:spacing w:before="40" w:after="40"/>
              <w:rPr>
                <w:rFonts w:ascii="Arial" w:hAnsi="Arial" w:cs="Arial"/>
                <w:color w:val="auto"/>
              </w:rPr>
            </w:pPr>
            <w:r>
              <w:rPr>
                <w:rFonts w:ascii="Arial" w:hAnsi="Arial" w:cs="Arial"/>
                <w:color w:val="auto"/>
              </w:rPr>
              <w:t>8,9</w:t>
            </w:r>
          </w:p>
        </w:tc>
      </w:tr>
      <w:tr w:rsidR="00004C8D" w:rsidRPr="004C1685" w14:paraId="0ED0ED67" w14:textId="77777777" w:rsidTr="00C94133">
        <w:trPr>
          <w:trHeight w:val="333"/>
        </w:trPr>
        <w:tc>
          <w:tcPr>
            <w:tcW w:w="2800" w:type="dxa"/>
            <w:tcBorders>
              <w:top w:val="single" w:sz="5" w:space="0" w:color="000000"/>
              <w:left w:val="single" w:sz="5" w:space="0" w:color="000000"/>
              <w:bottom w:val="single" w:sz="5" w:space="0" w:color="000000"/>
              <w:right w:val="single" w:sz="5" w:space="0" w:color="000000"/>
            </w:tcBorders>
          </w:tcPr>
          <w:p w14:paraId="722A94A1"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694D9AD" w14:textId="77777777" w:rsidR="00004C8D" w:rsidRPr="004C1685" w:rsidRDefault="00004C8D" w:rsidP="00C94133">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76F9EFB"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032FAEC" w14:textId="50EB9F5C" w:rsidR="00004C8D" w:rsidRPr="004C1685" w:rsidRDefault="009D525A" w:rsidP="00C94133">
            <w:pPr>
              <w:pStyle w:val="Default"/>
              <w:spacing w:before="40" w:after="40"/>
              <w:rPr>
                <w:rFonts w:ascii="Arial" w:hAnsi="Arial" w:cs="Arial"/>
                <w:color w:val="auto"/>
              </w:rPr>
            </w:pPr>
            <w:r>
              <w:rPr>
                <w:rFonts w:ascii="Arial" w:hAnsi="Arial" w:cs="Arial"/>
                <w:color w:val="auto"/>
              </w:rPr>
              <w:t>10,11</w:t>
            </w:r>
          </w:p>
        </w:tc>
      </w:tr>
      <w:tr w:rsidR="00004C8D" w:rsidRPr="004C1685" w14:paraId="18C96872" w14:textId="77777777" w:rsidTr="00C94133">
        <w:trPr>
          <w:trHeight w:val="578"/>
        </w:trPr>
        <w:tc>
          <w:tcPr>
            <w:tcW w:w="2800" w:type="dxa"/>
            <w:tcBorders>
              <w:top w:val="single" w:sz="5" w:space="0" w:color="000000"/>
              <w:left w:val="single" w:sz="5" w:space="0" w:color="000000"/>
              <w:bottom w:val="single" w:sz="5" w:space="0" w:color="000000"/>
              <w:right w:val="single" w:sz="5" w:space="0" w:color="000000"/>
            </w:tcBorders>
          </w:tcPr>
          <w:p w14:paraId="00304EB4"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8481167" w14:textId="77777777" w:rsidR="00004C8D" w:rsidRPr="004C1685" w:rsidRDefault="00004C8D" w:rsidP="00C94133">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FD0773B"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B7B005A" w14:textId="1723C77E" w:rsidR="00004C8D" w:rsidRPr="004C1685" w:rsidRDefault="009D525A" w:rsidP="00C94133">
            <w:pPr>
              <w:pStyle w:val="Default"/>
              <w:spacing w:before="40" w:after="40"/>
              <w:rPr>
                <w:rFonts w:ascii="Arial" w:hAnsi="Arial" w:cs="Arial"/>
                <w:color w:val="auto"/>
              </w:rPr>
            </w:pPr>
            <w:r>
              <w:rPr>
                <w:rFonts w:ascii="Arial" w:hAnsi="Arial" w:cs="Arial"/>
                <w:color w:val="auto"/>
              </w:rPr>
              <w:t>11-15</w:t>
            </w:r>
          </w:p>
        </w:tc>
      </w:tr>
      <w:tr w:rsidR="00004C8D" w:rsidRPr="004C1685" w14:paraId="60569CD9" w14:textId="77777777" w:rsidTr="00C94133">
        <w:trPr>
          <w:trHeight w:val="335"/>
        </w:trPr>
        <w:tc>
          <w:tcPr>
            <w:tcW w:w="2800" w:type="dxa"/>
            <w:tcBorders>
              <w:top w:val="single" w:sz="5" w:space="0" w:color="000000"/>
              <w:left w:val="single" w:sz="5" w:space="0" w:color="000000"/>
              <w:bottom w:val="single" w:sz="5" w:space="0" w:color="000000"/>
              <w:right w:val="single" w:sz="5" w:space="0" w:color="000000"/>
            </w:tcBorders>
          </w:tcPr>
          <w:p w14:paraId="01B89889"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1C07F50" w14:textId="77777777" w:rsidR="00004C8D" w:rsidRPr="004C1685" w:rsidRDefault="00004C8D" w:rsidP="00C94133">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0E0D4BD"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C4E3BBC" w14:textId="341F4CA6" w:rsidR="00004C8D" w:rsidRPr="004C1685" w:rsidRDefault="005648BA" w:rsidP="00C94133">
            <w:pPr>
              <w:pStyle w:val="Default"/>
              <w:spacing w:before="40" w:after="40"/>
              <w:rPr>
                <w:rFonts w:ascii="Arial" w:hAnsi="Arial" w:cs="Arial"/>
                <w:color w:val="auto"/>
              </w:rPr>
            </w:pPr>
            <w:r>
              <w:rPr>
                <w:rFonts w:ascii="Arial" w:hAnsi="Arial" w:cs="Arial"/>
                <w:color w:val="auto"/>
              </w:rPr>
              <w:t xml:space="preserve">Figures </w:t>
            </w:r>
            <w:r w:rsidR="009D525A">
              <w:rPr>
                <w:rFonts w:ascii="Arial" w:hAnsi="Arial" w:cs="Arial"/>
                <w:color w:val="auto"/>
              </w:rPr>
              <w:t>2</w:t>
            </w:r>
            <w:r>
              <w:rPr>
                <w:rFonts w:ascii="Arial" w:hAnsi="Arial" w:cs="Arial"/>
                <w:color w:val="auto"/>
              </w:rPr>
              <w:t>-</w:t>
            </w:r>
            <w:r w:rsidR="009D525A">
              <w:rPr>
                <w:rFonts w:ascii="Arial" w:hAnsi="Arial" w:cs="Arial"/>
                <w:color w:val="auto"/>
              </w:rPr>
              <w:t>6</w:t>
            </w:r>
            <w:r>
              <w:rPr>
                <w:rFonts w:ascii="Arial" w:hAnsi="Arial" w:cs="Arial"/>
                <w:color w:val="auto"/>
              </w:rPr>
              <w:t>, Table 4</w:t>
            </w:r>
          </w:p>
        </w:tc>
      </w:tr>
      <w:tr w:rsidR="00004C8D" w:rsidRPr="004C1685" w14:paraId="768D7630" w14:textId="77777777" w:rsidTr="00C94133">
        <w:trPr>
          <w:trHeight w:val="333"/>
        </w:trPr>
        <w:tc>
          <w:tcPr>
            <w:tcW w:w="2800" w:type="dxa"/>
            <w:tcBorders>
              <w:top w:val="single" w:sz="5" w:space="0" w:color="000000"/>
              <w:left w:val="single" w:sz="5" w:space="0" w:color="000000"/>
              <w:bottom w:val="single" w:sz="5" w:space="0" w:color="000000"/>
              <w:right w:val="single" w:sz="5" w:space="0" w:color="000000"/>
            </w:tcBorders>
          </w:tcPr>
          <w:p w14:paraId="75CC0CEA"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0187647" w14:textId="77777777" w:rsidR="00004C8D" w:rsidRPr="004C1685" w:rsidRDefault="00004C8D" w:rsidP="00C9413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57E52A4"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A35370B" w14:textId="56D88330" w:rsidR="00004C8D" w:rsidRPr="004C1685" w:rsidRDefault="005648BA" w:rsidP="00C94133">
            <w:pPr>
              <w:pStyle w:val="Default"/>
              <w:spacing w:before="40" w:after="40"/>
              <w:rPr>
                <w:rFonts w:ascii="Arial" w:hAnsi="Arial" w:cs="Arial"/>
                <w:color w:val="auto"/>
              </w:rPr>
            </w:pPr>
            <w:r>
              <w:rPr>
                <w:rFonts w:ascii="Arial" w:hAnsi="Arial" w:cs="Arial"/>
                <w:color w:val="auto"/>
              </w:rPr>
              <w:t>Table 4</w:t>
            </w:r>
          </w:p>
        </w:tc>
      </w:tr>
      <w:tr w:rsidR="00004C8D" w:rsidRPr="004C1685" w14:paraId="4F4160AA" w14:textId="77777777" w:rsidTr="00C94133">
        <w:trPr>
          <w:trHeight w:val="393"/>
        </w:trPr>
        <w:tc>
          <w:tcPr>
            <w:tcW w:w="2800" w:type="dxa"/>
            <w:tcBorders>
              <w:top w:val="single" w:sz="5" w:space="0" w:color="000000"/>
              <w:left w:val="single" w:sz="5" w:space="0" w:color="000000"/>
              <w:bottom w:val="double" w:sz="2" w:space="0" w:color="FFFFCC"/>
              <w:right w:val="single" w:sz="5" w:space="0" w:color="000000"/>
            </w:tcBorders>
          </w:tcPr>
          <w:p w14:paraId="2BFBFD6F"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D3657AC" w14:textId="77777777" w:rsidR="00004C8D" w:rsidRPr="004C1685" w:rsidRDefault="00004C8D" w:rsidP="00C9413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8CE6536"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10D88AF" w14:textId="77777777" w:rsidR="00004C8D" w:rsidRPr="004C1685" w:rsidRDefault="00004C8D" w:rsidP="00C94133">
            <w:pPr>
              <w:pStyle w:val="Default"/>
              <w:spacing w:before="40" w:after="40"/>
              <w:rPr>
                <w:rFonts w:ascii="Arial" w:hAnsi="Arial" w:cs="Arial"/>
                <w:color w:val="auto"/>
              </w:rPr>
            </w:pPr>
            <w:r>
              <w:rPr>
                <w:rFonts w:ascii="Arial" w:hAnsi="Arial" w:cs="Arial"/>
                <w:color w:val="auto"/>
              </w:rPr>
              <w:t>N/A</w:t>
            </w:r>
          </w:p>
        </w:tc>
      </w:tr>
      <w:tr w:rsidR="00004C8D" w:rsidRPr="004C1685" w14:paraId="21D19C49" w14:textId="77777777" w:rsidTr="00C9413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26315A" w14:textId="77777777" w:rsidR="00004C8D" w:rsidRPr="004C1685" w:rsidRDefault="00004C8D" w:rsidP="00C94133">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6400A22" w14:textId="77777777" w:rsidR="00004C8D" w:rsidRPr="004C1685" w:rsidRDefault="00004C8D" w:rsidP="00C94133">
            <w:pPr>
              <w:pStyle w:val="Default"/>
              <w:jc w:val="center"/>
              <w:rPr>
                <w:rFonts w:ascii="Arial" w:hAnsi="Arial" w:cs="Arial"/>
                <w:color w:val="auto"/>
              </w:rPr>
            </w:pPr>
          </w:p>
        </w:tc>
      </w:tr>
      <w:tr w:rsidR="00004C8D" w:rsidRPr="004C1685" w14:paraId="4C619869" w14:textId="77777777" w:rsidTr="00C94133">
        <w:trPr>
          <w:trHeight w:val="578"/>
        </w:trPr>
        <w:tc>
          <w:tcPr>
            <w:tcW w:w="2800" w:type="dxa"/>
            <w:tcBorders>
              <w:top w:val="single" w:sz="5" w:space="0" w:color="000000"/>
              <w:left w:val="single" w:sz="5" w:space="0" w:color="000000"/>
              <w:bottom w:val="single" w:sz="5" w:space="0" w:color="000000"/>
              <w:right w:val="single" w:sz="5" w:space="0" w:color="000000"/>
            </w:tcBorders>
          </w:tcPr>
          <w:p w14:paraId="01655F82"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90DC08A" w14:textId="77777777" w:rsidR="00004C8D" w:rsidRPr="004C1685" w:rsidRDefault="00004C8D" w:rsidP="00C9413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FA03E76" w14:textId="77777777" w:rsidR="00004C8D" w:rsidRPr="004C1685" w:rsidRDefault="00004C8D" w:rsidP="00C9413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188E90F" w14:textId="4B7C4D59" w:rsidR="00004C8D" w:rsidRPr="004C1685" w:rsidRDefault="00004C8D" w:rsidP="00C94133">
            <w:pPr>
              <w:pStyle w:val="Default"/>
              <w:spacing w:before="40" w:after="40"/>
              <w:rPr>
                <w:rFonts w:ascii="Arial" w:hAnsi="Arial" w:cs="Arial"/>
                <w:color w:val="auto"/>
              </w:rPr>
            </w:pPr>
            <w:r>
              <w:rPr>
                <w:rFonts w:ascii="Arial" w:hAnsi="Arial" w:cs="Arial"/>
                <w:color w:val="auto"/>
              </w:rPr>
              <w:t>1</w:t>
            </w:r>
            <w:r w:rsidR="009D525A">
              <w:rPr>
                <w:rFonts w:ascii="Arial" w:hAnsi="Arial" w:cs="Arial"/>
                <w:color w:val="auto"/>
              </w:rPr>
              <w:t>9</w:t>
            </w:r>
          </w:p>
        </w:tc>
      </w:tr>
      <w:tr w:rsidR="00004C8D" w:rsidRPr="004C1685" w14:paraId="479C8268" w14:textId="77777777" w:rsidTr="00C94133">
        <w:trPr>
          <w:trHeight w:val="578"/>
        </w:trPr>
        <w:tc>
          <w:tcPr>
            <w:tcW w:w="2800" w:type="dxa"/>
            <w:tcBorders>
              <w:top w:val="single" w:sz="5" w:space="0" w:color="000000"/>
              <w:left w:val="single" w:sz="5" w:space="0" w:color="000000"/>
              <w:bottom w:val="single" w:sz="5" w:space="0" w:color="000000"/>
              <w:right w:val="single" w:sz="5" w:space="0" w:color="000000"/>
            </w:tcBorders>
          </w:tcPr>
          <w:p w14:paraId="5720DFEE"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33B7F49" w14:textId="77777777" w:rsidR="00004C8D" w:rsidRPr="004C1685" w:rsidRDefault="00004C8D" w:rsidP="00C9413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C8ED47C"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E7A5F08" w14:textId="040FA2BA" w:rsidR="00004C8D" w:rsidRPr="004C1685" w:rsidRDefault="00004C8D" w:rsidP="00C94133">
            <w:pPr>
              <w:pStyle w:val="Default"/>
              <w:spacing w:before="40" w:after="40"/>
              <w:rPr>
                <w:rFonts w:ascii="Arial" w:hAnsi="Arial" w:cs="Arial"/>
                <w:color w:val="auto"/>
              </w:rPr>
            </w:pPr>
            <w:r>
              <w:rPr>
                <w:rFonts w:ascii="Arial" w:hAnsi="Arial" w:cs="Arial"/>
                <w:color w:val="auto"/>
              </w:rPr>
              <w:t>1</w:t>
            </w:r>
            <w:r w:rsidR="009D525A">
              <w:rPr>
                <w:rFonts w:ascii="Arial" w:hAnsi="Arial" w:cs="Arial"/>
                <w:color w:val="auto"/>
              </w:rPr>
              <w:t>9, 20</w:t>
            </w:r>
          </w:p>
        </w:tc>
      </w:tr>
      <w:tr w:rsidR="00004C8D" w:rsidRPr="004C1685" w14:paraId="7E9A8738" w14:textId="77777777" w:rsidTr="00C94133">
        <w:trPr>
          <w:trHeight w:val="420"/>
        </w:trPr>
        <w:tc>
          <w:tcPr>
            <w:tcW w:w="2800" w:type="dxa"/>
            <w:tcBorders>
              <w:top w:val="single" w:sz="5" w:space="0" w:color="000000"/>
              <w:left w:val="single" w:sz="5" w:space="0" w:color="000000"/>
              <w:bottom w:val="double" w:sz="2" w:space="0" w:color="FFFFCC"/>
              <w:right w:val="single" w:sz="5" w:space="0" w:color="000000"/>
            </w:tcBorders>
          </w:tcPr>
          <w:p w14:paraId="5A43BB14"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36CCC4C" w14:textId="77777777" w:rsidR="00004C8D" w:rsidRPr="004C1685" w:rsidRDefault="00004C8D" w:rsidP="00C9413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FE67E3D"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885C31A" w14:textId="07BB3250" w:rsidR="00004C8D" w:rsidRPr="004C1685" w:rsidRDefault="009D525A" w:rsidP="00C94133">
            <w:pPr>
              <w:pStyle w:val="Default"/>
              <w:spacing w:before="40" w:after="40"/>
              <w:rPr>
                <w:rFonts w:ascii="Arial" w:hAnsi="Arial" w:cs="Arial"/>
                <w:color w:val="auto"/>
              </w:rPr>
            </w:pPr>
            <w:r>
              <w:rPr>
                <w:rFonts w:ascii="Arial" w:hAnsi="Arial" w:cs="Arial"/>
                <w:color w:val="auto"/>
              </w:rPr>
              <w:t>21</w:t>
            </w:r>
          </w:p>
        </w:tc>
      </w:tr>
      <w:tr w:rsidR="00004C8D" w:rsidRPr="004C1685" w14:paraId="47DE1A24" w14:textId="77777777" w:rsidTr="00C94133">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427A31" w14:textId="77777777" w:rsidR="00004C8D" w:rsidRPr="004C1685" w:rsidRDefault="00004C8D" w:rsidP="00C94133">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6564D3E" w14:textId="77777777" w:rsidR="00004C8D" w:rsidRPr="004C1685" w:rsidRDefault="00004C8D" w:rsidP="00C94133">
            <w:pPr>
              <w:pStyle w:val="Default"/>
              <w:jc w:val="center"/>
              <w:rPr>
                <w:rFonts w:ascii="Arial" w:hAnsi="Arial" w:cs="Arial"/>
                <w:color w:val="auto"/>
              </w:rPr>
            </w:pPr>
          </w:p>
        </w:tc>
      </w:tr>
      <w:tr w:rsidR="00004C8D" w:rsidRPr="004C1685" w14:paraId="6C9912FE" w14:textId="77777777" w:rsidTr="00C94133">
        <w:trPr>
          <w:trHeight w:val="570"/>
        </w:trPr>
        <w:tc>
          <w:tcPr>
            <w:tcW w:w="2800" w:type="dxa"/>
            <w:tcBorders>
              <w:top w:val="single" w:sz="5" w:space="0" w:color="000000"/>
              <w:left w:val="single" w:sz="5" w:space="0" w:color="000000"/>
              <w:bottom w:val="double" w:sz="5" w:space="0" w:color="000000"/>
              <w:right w:val="single" w:sz="5" w:space="0" w:color="000000"/>
            </w:tcBorders>
          </w:tcPr>
          <w:p w14:paraId="2E9DB005"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2767A98" w14:textId="77777777" w:rsidR="00004C8D" w:rsidRPr="004C1685" w:rsidRDefault="00004C8D" w:rsidP="00C9413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649FDB3" w14:textId="77777777" w:rsidR="00004C8D" w:rsidRPr="004C1685" w:rsidRDefault="00004C8D" w:rsidP="00C94133">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F9685D6" w14:textId="77777777" w:rsidR="00004C8D" w:rsidRPr="004C1685" w:rsidRDefault="00004C8D" w:rsidP="00C94133">
            <w:pPr>
              <w:pStyle w:val="Default"/>
              <w:spacing w:before="40" w:after="40"/>
              <w:rPr>
                <w:rFonts w:ascii="Arial" w:hAnsi="Arial" w:cs="Arial"/>
                <w:color w:val="auto"/>
              </w:rPr>
            </w:pPr>
            <w:r>
              <w:rPr>
                <w:rFonts w:ascii="Arial" w:hAnsi="Arial" w:cs="Arial"/>
                <w:color w:val="auto"/>
              </w:rPr>
              <w:t>N/A</w:t>
            </w:r>
          </w:p>
        </w:tc>
      </w:tr>
    </w:tbl>
    <w:p w14:paraId="29D36B1F" w14:textId="77777777" w:rsidR="00004C8D" w:rsidRDefault="00004C8D"/>
    <w:sectPr w:rsidR="00004C8D" w:rsidSect="00004C8D">
      <w:pgSz w:w="16840" w:h="11900"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2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C8D"/>
    <w:rsid w:val="00002DD6"/>
    <w:rsid w:val="00004C8D"/>
    <w:rsid w:val="000435D8"/>
    <w:rsid w:val="00044638"/>
    <w:rsid w:val="00057CFA"/>
    <w:rsid w:val="00075971"/>
    <w:rsid w:val="000A3FD3"/>
    <w:rsid w:val="000B7E16"/>
    <w:rsid w:val="000C5CDB"/>
    <w:rsid w:val="000F134E"/>
    <w:rsid w:val="001000DF"/>
    <w:rsid w:val="0012123D"/>
    <w:rsid w:val="001222D7"/>
    <w:rsid w:val="001478FF"/>
    <w:rsid w:val="00186F82"/>
    <w:rsid w:val="00197993"/>
    <w:rsid w:val="001A6766"/>
    <w:rsid w:val="001C3CB4"/>
    <w:rsid w:val="001E17E4"/>
    <w:rsid w:val="001E53DD"/>
    <w:rsid w:val="001F3C5A"/>
    <w:rsid w:val="00201AA6"/>
    <w:rsid w:val="00230482"/>
    <w:rsid w:val="002310D9"/>
    <w:rsid w:val="002637BE"/>
    <w:rsid w:val="0027068C"/>
    <w:rsid w:val="00291DA2"/>
    <w:rsid w:val="002A3EDF"/>
    <w:rsid w:val="002B4720"/>
    <w:rsid w:val="002C64FF"/>
    <w:rsid w:val="002C7813"/>
    <w:rsid w:val="00311F60"/>
    <w:rsid w:val="0035353B"/>
    <w:rsid w:val="00387E93"/>
    <w:rsid w:val="003D22FC"/>
    <w:rsid w:val="003E58FC"/>
    <w:rsid w:val="004447AA"/>
    <w:rsid w:val="00451C94"/>
    <w:rsid w:val="00466DC4"/>
    <w:rsid w:val="00473417"/>
    <w:rsid w:val="0047558A"/>
    <w:rsid w:val="004802EB"/>
    <w:rsid w:val="00481D0E"/>
    <w:rsid w:val="004850A0"/>
    <w:rsid w:val="004A6D5A"/>
    <w:rsid w:val="004D3CF6"/>
    <w:rsid w:val="005238F4"/>
    <w:rsid w:val="00524397"/>
    <w:rsid w:val="00530C19"/>
    <w:rsid w:val="0053793B"/>
    <w:rsid w:val="005578DA"/>
    <w:rsid w:val="005648BA"/>
    <w:rsid w:val="00573D41"/>
    <w:rsid w:val="00592600"/>
    <w:rsid w:val="005A4482"/>
    <w:rsid w:val="005E05EA"/>
    <w:rsid w:val="005E3E5D"/>
    <w:rsid w:val="006127B0"/>
    <w:rsid w:val="00612BC6"/>
    <w:rsid w:val="00622F2B"/>
    <w:rsid w:val="00660029"/>
    <w:rsid w:val="00662B66"/>
    <w:rsid w:val="006A5E32"/>
    <w:rsid w:val="006A7BB2"/>
    <w:rsid w:val="006B164E"/>
    <w:rsid w:val="006E19BF"/>
    <w:rsid w:val="007053B8"/>
    <w:rsid w:val="00743411"/>
    <w:rsid w:val="00744231"/>
    <w:rsid w:val="00767570"/>
    <w:rsid w:val="0077763C"/>
    <w:rsid w:val="007C3584"/>
    <w:rsid w:val="007D0DEE"/>
    <w:rsid w:val="007D23B0"/>
    <w:rsid w:val="007F1B11"/>
    <w:rsid w:val="00812C7A"/>
    <w:rsid w:val="008167D7"/>
    <w:rsid w:val="0083692F"/>
    <w:rsid w:val="00843A3D"/>
    <w:rsid w:val="00876D13"/>
    <w:rsid w:val="0089577E"/>
    <w:rsid w:val="008A3517"/>
    <w:rsid w:val="008A6E86"/>
    <w:rsid w:val="008B5FA0"/>
    <w:rsid w:val="008E37EC"/>
    <w:rsid w:val="00940898"/>
    <w:rsid w:val="00951525"/>
    <w:rsid w:val="00954BED"/>
    <w:rsid w:val="009825AB"/>
    <w:rsid w:val="009968DC"/>
    <w:rsid w:val="009B13B7"/>
    <w:rsid w:val="009D27AF"/>
    <w:rsid w:val="009D525A"/>
    <w:rsid w:val="009E06D0"/>
    <w:rsid w:val="009F45FC"/>
    <w:rsid w:val="009F6A99"/>
    <w:rsid w:val="00A007DD"/>
    <w:rsid w:val="00A26758"/>
    <w:rsid w:val="00A429A2"/>
    <w:rsid w:val="00A453E2"/>
    <w:rsid w:val="00A577D1"/>
    <w:rsid w:val="00A70DD0"/>
    <w:rsid w:val="00A876EA"/>
    <w:rsid w:val="00A95E97"/>
    <w:rsid w:val="00A97081"/>
    <w:rsid w:val="00AB1F52"/>
    <w:rsid w:val="00AB5D1B"/>
    <w:rsid w:val="00AF35A6"/>
    <w:rsid w:val="00AF5D0C"/>
    <w:rsid w:val="00B13B1B"/>
    <w:rsid w:val="00B92941"/>
    <w:rsid w:val="00BB01C3"/>
    <w:rsid w:val="00BC1BF1"/>
    <w:rsid w:val="00BC4649"/>
    <w:rsid w:val="00BE1AD3"/>
    <w:rsid w:val="00BE63D4"/>
    <w:rsid w:val="00BF754E"/>
    <w:rsid w:val="00C02731"/>
    <w:rsid w:val="00C22669"/>
    <w:rsid w:val="00C4004E"/>
    <w:rsid w:val="00C5405C"/>
    <w:rsid w:val="00C66B14"/>
    <w:rsid w:val="00CF2F13"/>
    <w:rsid w:val="00D417D1"/>
    <w:rsid w:val="00D54B40"/>
    <w:rsid w:val="00D84085"/>
    <w:rsid w:val="00DA30F6"/>
    <w:rsid w:val="00DB07DB"/>
    <w:rsid w:val="00DC3044"/>
    <w:rsid w:val="00DC3702"/>
    <w:rsid w:val="00DC5463"/>
    <w:rsid w:val="00DF1379"/>
    <w:rsid w:val="00DF733B"/>
    <w:rsid w:val="00E1118E"/>
    <w:rsid w:val="00E117AE"/>
    <w:rsid w:val="00E5265A"/>
    <w:rsid w:val="00E913B6"/>
    <w:rsid w:val="00E955E0"/>
    <w:rsid w:val="00EA472D"/>
    <w:rsid w:val="00EA771E"/>
    <w:rsid w:val="00EC04A7"/>
    <w:rsid w:val="00ED7211"/>
    <w:rsid w:val="00EE25D0"/>
    <w:rsid w:val="00F27BD7"/>
    <w:rsid w:val="00F53B59"/>
    <w:rsid w:val="00F56E6D"/>
    <w:rsid w:val="00F86C46"/>
    <w:rsid w:val="00F96301"/>
    <w:rsid w:val="00FB3127"/>
    <w:rsid w:val="00FF4DBA"/>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D3584F4"/>
  <w14:defaultImageDpi w14:val="32767"/>
  <w15:chartTrackingRefBased/>
  <w15:docId w15:val="{EBB8D45A-4AB6-D14A-8485-4B4AB0707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04C8D"/>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35</Words>
  <Characters>4192</Characters>
  <Application>Microsoft Office Word</Application>
  <DocSecurity>0</DocSecurity>
  <Lines>34</Lines>
  <Paragraphs>9</Paragraphs>
  <ScaleCrop>false</ScaleCrop>
  <Company/>
  <LinksUpToDate>false</LinksUpToDate>
  <CharactersWithSpaces>4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e Lim</dc:creator>
  <cp:keywords/>
  <dc:description/>
  <cp:lastModifiedBy>Eunice Lim</cp:lastModifiedBy>
  <cp:revision>3</cp:revision>
  <dcterms:created xsi:type="dcterms:W3CDTF">2019-07-15T11:01:00Z</dcterms:created>
  <dcterms:modified xsi:type="dcterms:W3CDTF">2020-12-05T01:23:00Z</dcterms:modified>
</cp:coreProperties>
</file>